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AD831" w14:textId="45508210" w:rsidR="00242BC4" w:rsidRPr="00242BC4" w:rsidRDefault="00242BC4">
      <w:pPr>
        <w:rPr>
          <w:b/>
          <w:bCs/>
        </w:rPr>
      </w:pPr>
      <w:r>
        <w:rPr>
          <w:b/>
          <w:bCs/>
        </w:rPr>
        <w:t xml:space="preserve">Supplementary </w:t>
      </w:r>
      <w:r w:rsidRPr="00242BC4">
        <w:rPr>
          <w:b/>
          <w:bCs/>
        </w:rPr>
        <w:t>Table S</w:t>
      </w:r>
      <w:r w:rsidR="00476A33">
        <w:rPr>
          <w:b/>
          <w:bCs/>
        </w:rPr>
        <w:t>7</w:t>
      </w:r>
      <w:r w:rsidRPr="00242BC4">
        <w:rPr>
          <w:b/>
          <w:bCs/>
        </w:rPr>
        <w:t>. Top 20 REACTOME and CGP gene sets from GSEA of 328 NAP genes</w:t>
      </w:r>
    </w:p>
    <w:p w14:paraId="2E87FF81" w14:textId="77777777" w:rsidR="00242BC4" w:rsidRDefault="00242BC4"/>
    <w:tbl>
      <w:tblPr>
        <w:tblW w:w="14280" w:type="dxa"/>
        <w:tblLook w:val="04A0" w:firstRow="1" w:lastRow="0" w:firstColumn="1" w:lastColumn="0" w:noHBand="0" w:noVBand="1"/>
      </w:tblPr>
      <w:tblGrid>
        <w:gridCol w:w="10040"/>
        <w:gridCol w:w="1060"/>
        <w:gridCol w:w="1060"/>
        <w:gridCol w:w="1060"/>
        <w:gridCol w:w="1060"/>
      </w:tblGrid>
      <w:tr w:rsidR="00242BC4" w:rsidRPr="00242BC4" w14:paraId="47D9BEB3" w14:textId="77777777" w:rsidTr="00242BC4">
        <w:trPr>
          <w:trHeight w:val="300"/>
          <w:tblHeader/>
        </w:trPr>
        <w:tc>
          <w:tcPr>
            <w:tcW w:w="10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79BC" w14:textId="77777777" w:rsidR="00242BC4" w:rsidRPr="00242BC4" w:rsidRDefault="00242BC4" w:rsidP="00242BC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 se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D7B3" w14:textId="77777777" w:rsidR="00242BC4" w:rsidRPr="00242BC4" w:rsidRDefault="00242BC4" w:rsidP="00242BC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la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9C90" w14:textId="77777777" w:rsidR="00242BC4" w:rsidRPr="00242BC4" w:rsidRDefault="00242BC4" w:rsidP="00242BC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z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EC13" w14:textId="77777777" w:rsidR="00242BC4" w:rsidRPr="00242BC4" w:rsidRDefault="00242BC4" w:rsidP="00242BC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val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6260" w14:textId="77777777" w:rsidR="00242BC4" w:rsidRPr="00242BC4" w:rsidRDefault="00242BC4" w:rsidP="00242BC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DR</w:t>
            </w:r>
          </w:p>
        </w:tc>
      </w:tr>
      <w:tr w:rsidR="00242BC4" w:rsidRPr="00242BC4" w14:paraId="1C594012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B5A4" w14:textId="77777777" w:rsidR="00242BC4" w:rsidRPr="00242BC4" w:rsidRDefault="00242BC4" w:rsidP="00242BC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p 20 REACTOME gene sets from GSEA of 328 NAP ge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1B89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3122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C170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C898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42BC4" w:rsidRPr="00242BC4" w14:paraId="32F8482D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A5A4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TABOLISM_OF_LIP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59C6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C89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08A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8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F1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99E-08</w:t>
            </w:r>
          </w:p>
        </w:tc>
      </w:tr>
      <w:tr w:rsidR="00242BC4" w:rsidRPr="00242BC4" w14:paraId="4E92175C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BDDC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NOLEIC_ACID_LA_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A71E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1006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A61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0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B7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2E-06</w:t>
            </w:r>
          </w:p>
        </w:tc>
      </w:tr>
      <w:tr w:rsidR="00242BC4" w:rsidRPr="00242BC4" w14:paraId="38DB77EE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132A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TTY_ACID_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1DE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0DFA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F37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0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905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0E-06</w:t>
            </w:r>
          </w:p>
        </w:tc>
      </w:tr>
      <w:tr w:rsidR="00242BC4" w:rsidRPr="00242BC4" w14:paraId="5557BB8D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B7E2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TTY_ACYL_COA_BIOSYNTH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2B73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A62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1C0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5E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2E07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41E-06</w:t>
            </w:r>
          </w:p>
        </w:tc>
      </w:tr>
      <w:tr w:rsidR="00242BC4" w:rsidRPr="00242BC4" w14:paraId="09132E13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F77A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PHA_LINOLENIC_OMEGA3_AND_LINOLEIC_OMEGA6_ACID_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C256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2DD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623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2E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CD0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5E-05</w:t>
            </w:r>
          </w:p>
        </w:tc>
      </w:tr>
      <w:tr w:rsidR="00242BC4" w:rsidRPr="00242BC4" w14:paraId="37745353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3F75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F_DEPENDENT_SIGNALING_IN_RESPONSE_TO_W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39F4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264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1797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82E-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B794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156</w:t>
            </w:r>
          </w:p>
        </w:tc>
      </w:tr>
      <w:tr w:rsidR="00242BC4" w:rsidRPr="00242BC4" w14:paraId="3EB317EC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7797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IVATION_OF_GENE_EXPRESSION_BY_SREBF_SRE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869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30A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726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4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C88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26</w:t>
            </w:r>
          </w:p>
        </w:tc>
      </w:tr>
      <w:tr w:rsidR="00242BC4" w:rsidRPr="00242BC4" w14:paraId="7D0FFC03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7ECA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DENSATION_OF_PROPHASE_CHROMOSOM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0537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F64E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FAAE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0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D83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501</w:t>
            </w:r>
          </w:p>
        </w:tc>
      </w:tr>
      <w:tr w:rsidR="00242BC4" w:rsidRPr="00242BC4" w14:paraId="03EC80DA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0249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TIC_PROPH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ACD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C942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C237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7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9EA3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512</w:t>
            </w:r>
          </w:p>
        </w:tc>
      </w:tr>
      <w:tr w:rsidR="00242BC4" w:rsidRPr="00242BC4" w14:paraId="40FE7EF3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D010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TABOLISM_OF_STERO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B75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B53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DD6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49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02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721</w:t>
            </w:r>
          </w:p>
        </w:tc>
      </w:tr>
      <w:tr w:rsidR="00242BC4" w:rsidRPr="00242BC4" w14:paraId="0E5BCD62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F522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GULATION_OF_CHOLESTEROL_BIOSYNTHESIS_BY_SREBP_SREB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16C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D33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E52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74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E7A7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838</w:t>
            </w:r>
          </w:p>
        </w:tc>
      </w:tr>
      <w:tr w:rsidR="00242BC4" w:rsidRPr="00242BC4" w14:paraId="481E98B1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F420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_BY_W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736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E38E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98F3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7E5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699</w:t>
            </w:r>
          </w:p>
        </w:tc>
      </w:tr>
      <w:tr w:rsidR="00242BC4" w:rsidRPr="00242BC4" w14:paraId="44B64B73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8F26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REBP_ACTIVATES_METABOLIC_GENE_EXPRES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7E44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F243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BC0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0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EBA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191</w:t>
            </w:r>
          </w:p>
        </w:tc>
      </w:tr>
      <w:tr w:rsidR="00242BC4" w:rsidRPr="00242BC4" w14:paraId="05860449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616E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C2_METHYLATES_HISTONES_AND_D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8CF4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5E3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E55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D1C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191</w:t>
            </w:r>
          </w:p>
        </w:tc>
      </w:tr>
      <w:tr w:rsidR="00242BC4" w:rsidRPr="00242BC4" w14:paraId="56F342B6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0617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CRIPTIONAL_REGULATION_BY_SMALL_RN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623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CB3A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169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39E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191</w:t>
            </w:r>
          </w:p>
        </w:tc>
      </w:tr>
      <w:tr w:rsidR="00242BC4" w:rsidRPr="00242BC4" w14:paraId="7579F472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1A41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LLULAR_SENESC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1D2A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76C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6633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91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03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693</w:t>
            </w:r>
          </w:p>
        </w:tc>
      </w:tr>
      <w:tr w:rsidR="00242BC4" w:rsidRPr="00242BC4" w14:paraId="5B091536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A1F0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RCC6_CSB_AND_EHMT2_G9A_POSITIVELY_REGULATE_RRNA_EXPRES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5D03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1A5A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B580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E24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693</w:t>
            </w:r>
          </w:p>
        </w:tc>
      </w:tr>
      <w:tr w:rsidR="00242BC4" w:rsidRPr="00242BC4" w14:paraId="35E459CF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9AC7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EIN_UBIQUITIN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75D2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D59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466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6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554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4168</w:t>
            </w:r>
          </w:p>
        </w:tc>
      </w:tr>
      <w:tr w:rsidR="00242BC4" w:rsidRPr="00242BC4" w14:paraId="711E0C66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20B6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NA_DAMAGE_TELOMERE_STRESS_INDUCED_SENESC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96A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12E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3B7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C3AA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424</w:t>
            </w:r>
          </w:p>
        </w:tc>
      </w:tr>
      <w:tr w:rsidR="00242BC4" w:rsidRPr="00242BC4" w14:paraId="0CD4DA50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9560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LL_CYCLE_MITO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422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36B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04C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6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BD8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355</w:t>
            </w:r>
          </w:p>
        </w:tc>
      </w:tr>
      <w:tr w:rsidR="00242BC4" w:rsidRPr="00242BC4" w14:paraId="44E37DC9" w14:textId="77777777" w:rsidTr="00242BC4">
        <w:trPr>
          <w:trHeight w:val="300"/>
        </w:trPr>
        <w:tc>
          <w:tcPr>
            <w:tcW w:w="10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EDDA" w14:textId="77777777" w:rsidR="00242BC4" w:rsidRPr="00242BC4" w:rsidRDefault="00242BC4" w:rsidP="00242BC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p 20 CGP gene sets from GSEA of 328 NAP gen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A646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C2B8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C6E9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015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42BC4" w:rsidRPr="00242BC4" w14:paraId="7CD46682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5EC9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L_LIVER_CAN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2BE6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D917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2C96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8E-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392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65E-80</w:t>
            </w:r>
          </w:p>
        </w:tc>
      </w:tr>
      <w:tr w:rsidR="00242BC4" w:rsidRPr="00242BC4" w14:paraId="08EEB09F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9078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IRO_HEPATOBLASTOMA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468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6BE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979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5E-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24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E-31</w:t>
            </w:r>
          </w:p>
        </w:tc>
      </w:tr>
      <w:tr w:rsidR="00242BC4" w:rsidRPr="00242BC4" w14:paraId="5418E572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7CC8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AO_METASTA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E742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D0A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66E0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2E-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3A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5E-30</w:t>
            </w:r>
          </w:p>
        </w:tc>
      </w:tr>
      <w:tr w:rsidR="00242BC4" w:rsidRPr="00242BC4" w14:paraId="4F88E9CB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2FD6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EVEDO_LIVER_CANCER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1463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E62A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CF0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E-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C78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44E-30</w:t>
            </w:r>
          </w:p>
        </w:tc>
      </w:tr>
      <w:tr w:rsidR="00242BC4" w:rsidRPr="00242BC4" w14:paraId="3ED011E4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FE97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EVEDO_LIVER_TUMOR_VS_NORMAL_ADJACENT_TISSUE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CBA2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EB7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A6A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7E-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CAE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24E-24</w:t>
            </w:r>
          </w:p>
        </w:tc>
      </w:tr>
      <w:tr w:rsidR="00242BC4" w:rsidRPr="00242BC4" w14:paraId="20D00CBE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3A22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DESERT_STEM_CELL_HEPATOCELLULAR_CARCINOMA_SUBCLASS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102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88C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32D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7E-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90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12E-20</w:t>
            </w:r>
          </w:p>
        </w:tc>
      </w:tr>
      <w:tr w:rsidR="00242BC4" w:rsidRPr="00242BC4" w14:paraId="7FA406C9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A365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ANG_LIVER_CANCER_SUBCLASS_PROLIFERATION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59BE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B81E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5EE4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92E-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44BE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9E-14</w:t>
            </w:r>
          </w:p>
        </w:tc>
      </w:tr>
      <w:tr w:rsidR="00242BC4" w:rsidRPr="00242BC4" w14:paraId="20CB3AEA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3E16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DD_NASOPHARYNGEAL_CARCINOMA_D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AF94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959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66A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40E-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A8F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8E-14</w:t>
            </w:r>
          </w:p>
        </w:tc>
      </w:tr>
      <w:tr w:rsidR="00242BC4" w:rsidRPr="00242BC4" w14:paraId="0523893F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F08F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NKEN_UVEAL_MELANOMA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77B7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7230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5296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0E-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25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5E-13</w:t>
            </w:r>
          </w:p>
        </w:tc>
      </w:tr>
      <w:tr w:rsidR="00242BC4" w:rsidRPr="00242BC4" w14:paraId="5A90C06D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F01C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CAS_RB1_TARGETS_CONFLU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265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B83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A23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33E-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490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7E-13</w:t>
            </w:r>
          </w:p>
        </w:tc>
      </w:tr>
      <w:tr w:rsidR="00242BC4" w:rsidRPr="00242BC4" w14:paraId="71898C6B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ED7C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ID_BREAST_CANCER_BASAL_D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B0BA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7AA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4384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8E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108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83E-11</w:t>
            </w:r>
          </w:p>
        </w:tc>
      </w:tr>
      <w:tr w:rsidR="00242BC4" w:rsidRPr="00242BC4" w14:paraId="14130A6C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E29A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IRO_HEPATOBLASTOMA_CLASSES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FFFD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892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0A0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1E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D570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31E-11</w:t>
            </w:r>
          </w:p>
        </w:tc>
      </w:tr>
      <w:tr w:rsidR="00242BC4" w:rsidRPr="00242BC4" w14:paraId="39242A1B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97D1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YTTEN_EZH2_TARGETS_D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0AD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97E5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E6D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96E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6862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8E-10</w:t>
            </w:r>
          </w:p>
        </w:tc>
      </w:tr>
      <w:tr w:rsidR="00242BC4" w:rsidRPr="00242BC4" w14:paraId="34B77AEF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119F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RCZUK_MALIGNANT_MESOTHELIOMA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C2F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A05A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963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9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0E4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7E-10</w:t>
            </w:r>
          </w:p>
        </w:tc>
      </w:tr>
      <w:tr w:rsidR="00242BC4" w:rsidRPr="00242BC4" w14:paraId="026C8D67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EDD4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ECCHI_GASTRIC_CANCER_EARLY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C80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025E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CF13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4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091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4E-10</w:t>
            </w:r>
          </w:p>
        </w:tc>
      </w:tr>
      <w:tr w:rsidR="00242BC4" w:rsidRPr="00242BC4" w14:paraId="417DA8B6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49EA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OZGIT_ESR1_TARGETS_D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50E7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95E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36B6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1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B88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12E-10</w:t>
            </w:r>
          </w:p>
        </w:tc>
      </w:tr>
      <w:tr w:rsidR="00242BC4" w:rsidRPr="00242BC4" w14:paraId="0ABD9831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32D3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ANG_CISPLATIN_RESPONSE_AND_XPC_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80E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C762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D8EF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2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3CF7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78E-10</w:t>
            </w:r>
          </w:p>
        </w:tc>
      </w:tr>
      <w:tr w:rsidR="00242BC4" w:rsidRPr="00242BC4" w14:paraId="382B13AC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35B7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KOLSKY_BREAST_CANCER_8Q12_Q22_AMPLIC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83E0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EC6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4F4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40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86E0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23E-10</w:t>
            </w:r>
          </w:p>
        </w:tc>
      </w:tr>
      <w:tr w:rsidR="00242BC4" w:rsidRPr="00242BC4" w14:paraId="0618BA32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6E38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NDGREN_BLADDER_CANCER_CLUSTER_1_D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5826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82AC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C44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33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59D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8E-09</w:t>
            </w:r>
          </w:p>
        </w:tc>
      </w:tr>
      <w:tr w:rsidR="00242BC4" w:rsidRPr="00242BC4" w14:paraId="12A1A17C" w14:textId="77777777" w:rsidTr="00242BC4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B3E7" w14:textId="77777777" w:rsidR="00242BC4" w:rsidRPr="00242BC4" w:rsidRDefault="00242BC4" w:rsidP="00242B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URNIER_ACINAR_DEVELOPMENT_LATE_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976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F9B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6339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4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581A" w14:textId="77777777" w:rsidR="00242BC4" w:rsidRPr="00242BC4" w:rsidRDefault="00242BC4" w:rsidP="00242B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42BC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8E-09</w:t>
            </w:r>
          </w:p>
        </w:tc>
      </w:tr>
    </w:tbl>
    <w:p w14:paraId="3E1BA9B7" w14:textId="77777777" w:rsidR="009961B9" w:rsidRDefault="009961B9"/>
    <w:sectPr w:rsidR="009961B9" w:rsidSect="00242B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BC4"/>
    <w:rsid w:val="00242BC4"/>
    <w:rsid w:val="00476A33"/>
    <w:rsid w:val="009961B9"/>
    <w:rsid w:val="00AC337D"/>
    <w:rsid w:val="00BB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A1632"/>
  <w15:chartTrackingRefBased/>
  <w15:docId w15:val="{269B2CAF-3198-D64B-8544-9CFC52B8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02T05:57:00Z</dcterms:created>
  <dcterms:modified xsi:type="dcterms:W3CDTF">2022-10-27T06:03:00Z</dcterms:modified>
</cp:coreProperties>
</file>